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0"/>
        </w:rPr>
        <w:t>T</w:t>
      </w:r>
      <w:r>
        <w:rPr>
          <w:rFonts w:cs="Times New Roman" w:ascii="Times New Roman" w:hAnsi="Times New Roman"/>
          <w:b/>
          <w:sz w:val="24"/>
          <w:szCs w:val="20"/>
        </w:rPr>
        <w:t xml:space="preserve">able </w:t>
      </w:r>
      <w:r>
        <w:rPr>
          <w:rFonts w:cs="Times New Roman" w:ascii="Times New Roman" w:hAnsi="Times New Roman"/>
          <w:b/>
          <w:sz w:val="24"/>
          <w:szCs w:val="20"/>
        </w:rPr>
        <w:t>S</w:t>
      </w:r>
      <w:r>
        <w:rPr>
          <w:rFonts w:cs="Times New Roman" w:ascii="Times New Roman" w:hAnsi="Times New Roman"/>
          <w:b/>
          <w:sz w:val="24"/>
          <w:szCs w:val="20"/>
        </w:rPr>
        <w:t xml:space="preserve">1. </w:t>
      </w:r>
      <w:r>
        <w:rPr/>
        <w:t>Subject information for the training set</w:t>
      </w:r>
    </w:p>
    <w:tbl>
      <w:tblPr>
        <w:tblW w:w="9371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20"/>
        <w:gridCol w:w="720"/>
        <w:gridCol w:w="985"/>
        <w:gridCol w:w="992"/>
        <w:gridCol w:w="1843"/>
        <w:gridCol w:w="1418"/>
        <w:gridCol w:w="1417"/>
        <w:gridCol w:w="1276"/>
      </w:tblGrid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Sex (M/F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Stag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Tumor locat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CEA (ng/ml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CA19-9 (U/ml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BMI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</w:tr>
      <w:tr>
        <w:trPr>
          <w:trHeight w:val="300" w:hRule="atLeast"/>
        </w:trPr>
        <w:tc>
          <w:tcPr>
            <w:tcW w:w="9371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Colorectal cancer patients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9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ct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.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4.1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9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igmoid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9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.1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4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scending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6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7.4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2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igmoid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3.6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1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ct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.8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5.6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.2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7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ec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4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.4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1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ansverse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.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7.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.5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8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ansverse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8.4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scending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2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6.6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68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ansverse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.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4.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6.9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5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scending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.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7.3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3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igmoid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1.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4.4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igmoid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19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.4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ct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13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5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3.3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igmoid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.3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ansverse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3.1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ansverse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9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.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ansverse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8.2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ec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6.1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ec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6.0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ct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6.0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ansverse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.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igmoid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36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9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.7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igmoid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4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5.7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igmoid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9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6.4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ct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9.9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ct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4.4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ct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.2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igmoid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.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ct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.3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ct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9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.3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ct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.3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Descending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4.3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igmoid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.1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scending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3.9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ct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7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.5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ct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.6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igmoid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.4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ct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9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.3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ct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5.3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igmoid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9.2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igmoid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4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.9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ansverse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3.6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ct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6.9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Descending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.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ct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9.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ansverse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.1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ec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9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8.6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ct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17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6.4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ct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9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7.3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ct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9.4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igmoid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.4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ec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1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9.4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scending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7.1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scending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.5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6.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.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ct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.7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scending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4.7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scending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1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9.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scending col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.6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ct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.0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371" w:type="dxa"/>
            <w:gridSpan w:val="8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Healthy volunteers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2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.0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5.9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3.4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8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9.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.5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6.6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9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.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9.7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3.8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.5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.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2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.1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.4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4.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.9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1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2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6.0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8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.5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.2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5.3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.5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2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.7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1.6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2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5.9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.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9.5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3.7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5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7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.3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2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8.7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.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.9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9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.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3.0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.3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4.2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.7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.2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3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.7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1.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9.0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8.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8.3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2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8.9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0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.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60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2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8.6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9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8.2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2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6.7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3.6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9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4.3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8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4.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8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.7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3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8.6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6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5.2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4.7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9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3.5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.0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6.4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.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3.5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8.4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.4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9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.0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.9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2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.3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.0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.2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.6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6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8.1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4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.6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6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.7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5.2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.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.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3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Aria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5">
    <w:name w:val=" (文字)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color w:val="000000"/>
      <w:kern w:val="0"/>
      <w:sz w:val="20"/>
      <w:szCs w:val="20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Symbol" w:hAnsi="Symbol" w:eastAsia="ＭＳ Ｐゴシック" w:cs="ＭＳ Ｐゴシック"/>
      <w:color w:val="000000"/>
      <w:kern w:val="0"/>
      <w:sz w:val="20"/>
      <w:szCs w:val="20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66">
    <w:name w:val="xl66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67">
    <w:name w:val="xl67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68">
    <w:name w:val="xl68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69">
    <w:name w:val="xl69"/>
    <w:basedOn w:val="Normal"/>
    <w:qFormat/>
    <w:pPr>
      <w:widowControl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71">
    <w:name w:val="xl71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72">
    <w:name w:val="xl72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73">
    <w:name w:val="xl73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74">
    <w:name w:val="xl74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75">
    <w:name w:val="xl75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76">
    <w:name w:val="xl76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77">
    <w:name w:val="xl77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78">
    <w:name w:val="xl78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79">
    <w:name w:val="xl79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80">
    <w:name w:val="xl80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Style16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Xl64">
    <w:name w:val="xl64"/>
    <w:basedOn w:val="Normal"/>
    <w:qFormat/>
    <w:pPr>
      <w:widowControl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04:48:00Z</dcterms:created>
  <dc:creator>Shin_Nishiumi_home</dc:creator>
  <dc:description/>
  <cp:keywords/>
  <dc:language>en-US</dc:language>
  <cp:lastModifiedBy>Shin Nishiumi</cp:lastModifiedBy>
  <cp:lastPrinted>2012-01-29T16:19:00Z</cp:lastPrinted>
  <dcterms:modified xsi:type="dcterms:W3CDTF">2012-06-14T05:05:00Z</dcterms:modified>
  <cp:revision>3</cp:revision>
  <dc:subject/>
  <dc:title>Supporting Information</dc:title>
</cp:coreProperties>
</file>